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2C5" w:rsidRDefault="005E22C5" w:rsidP="005E22C5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l figures 1 and 2 (see Supplemental Materials) </w:t>
      </w:r>
    </w:p>
    <w:p w:rsidR="005E22C5" w:rsidRDefault="005E22C5" w:rsidP="005E22C5">
      <w:pPr>
        <w:pStyle w:val="PlainText"/>
        <w:spacing w:line="480" w:lineRule="auto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Open Research: DATA AVAILABILITY STATEMENT. The data of this report are available from the corresponding author upon reasonable request.</w:t>
      </w:r>
    </w:p>
    <w:p w:rsidR="00A35253" w:rsidRDefault="00A35253">
      <w:bookmarkStart w:id="0" w:name="_GoBack"/>
      <w:bookmarkEnd w:id="0"/>
    </w:p>
    <w:sectPr w:rsidR="00A35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A42"/>
    <w:rsid w:val="000025CA"/>
    <w:rsid w:val="00003075"/>
    <w:rsid w:val="00006514"/>
    <w:rsid w:val="0000661E"/>
    <w:rsid w:val="00014129"/>
    <w:rsid w:val="000156B7"/>
    <w:rsid w:val="00021882"/>
    <w:rsid w:val="000244B2"/>
    <w:rsid w:val="000316C2"/>
    <w:rsid w:val="0003212B"/>
    <w:rsid w:val="000321DD"/>
    <w:rsid w:val="0003425B"/>
    <w:rsid w:val="000438A3"/>
    <w:rsid w:val="00046D3E"/>
    <w:rsid w:val="000619AB"/>
    <w:rsid w:val="00061B85"/>
    <w:rsid w:val="00061CD0"/>
    <w:rsid w:val="000625E7"/>
    <w:rsid w:val="000642D9"/>
    <w:rsid w:val="000665C9"/>
    <w:rsid w:val="00070108"/>
    <w:rsid w:val="000712C4"/>
    <w:rsid w:val="00071775"/>
    <w:rsid w:val="00073FB7"/>
    <w:rsid w:val="0007494D"/>
    <w:rsid w:val="00077209"/>
    <w:rsid w:val="00077A73"/>
    <w:rsid w:val="00080717"/>
    <w:rsid w:val="00082F45"/>
    <w:rsid w:val="00084183"/>
    <w:rsid w:val="00090E3B"/>
    <w:rsid w:val="00092905"/>
    <w:rsid w:val="00092F4B"/>
    <w:rsid w:val="00093D7A"/>
    <w:rsid w:val="00096D6D"/>
    <w:rsid w:val="000A3085"/>
    <w:rsid w:val="000B0415"/>
    <w:rsid w:val="000B2402"/>
    <w:rsid w:val="000C0D62"/>
    <w:rsid w:val="000C2A8A"/>
    <w:rsid w:val="000C305D"/>
    <w:rsid w:val="000C34F8"/>
    <w:rsid w:val="000C6CA2"/>
    <w:rsid w:val="000D2825"/>
    <w:rsid w:val="000E0F32"/>
    <w:rsid w:val="000E1F7D"/>
    <w:rsid w:val="000E31E9"/>
    <w:rsid w:val="000E599D"/>
    <w:rsid w:val="000E63E8"/>
    <w:rsid w:val="000F11FD"/>
    <w:rsid w:val="000F33FF"/>
    <w:rsid w:val="00102BDD"/>
    <w:rsid w:val="001032FA"/>
    <w:rsid w:val="00115293"/>
    <w:rsid w:val="00115B28"/>
    <w:rsid w:val="00116EA3"/>
    <w:rsid w:val="00121107"/>
    <w:rsid w:val="00121A3E"/>
    <w:rsid w:val="00121DBE"/>
    <w:rsid w:val="00122412"/>
    <w:rsid w:val="0013083F"/>
    <w:rsid w:val="00130A17"/>
    <w:rsid w:val="0013663F"/>
    <w:rsid w:val="001432CD"/>
    <w:rsid w:val="00144DFE"/>
    <w:rsid w:val="001521FA"/>
    <w:rsid w:val="001535AA"/>
    <w:rsid w:val="00155CC2"/>
    <w:rsid w:val="001729FF"/>
    <w:rsid w:val="00173731"/>
    <w:rsid w:val="0017640B"/>
    <w:rsid w:val="001771A2"/>
    <w:rsid w:val="00180A95"/>
    <w:rsid w:val="001832AE"/>
    <w:rsid w:val="0018406F"/>
    <w:rsid w:val="00185375"/>
    <w:rsid w:val="00186E28"/>
    <w:rsid w:val="001957EB"/>
    <w:rsid w:val="001A3B53"/>
    <w:rsid w:val="001A4742"/>
    <w:rsid w:val="001A5C65"/>
    <w:rsid w:val="001B08BC"/>
    <w:rsid w:val="001B3437"/>
    <w:rsid w:val="001B441D"/>
    <w:rsid w:val="001B54E2"/>
    <w:rsid w:val="001C02BE"/>
    <w:rsid w:val="001C2005"/>
    <w:rsid w:val="001C2374"/>
    <w:rsid w:val="001C4D0D"/>
    <w:rsid w:val="001D1090"/>
    <w:rsid w:val="001F730E"/>
    <w:rsid w:val="00203E38"/>
    <w:rsid w:val="0020487B"/>
    <w:rsid w:val="0021155C"/>
    <w:rsid w:val="00212BBF"/>
    <w:rsid w:val="0021371F"/>
    <w:rsid w:val="00213B3F"/>
    <w:rsid w:val="00222E16"/>
    <w:rsid w:val="00224719"/>
    <w:rsid w:val="002270B4"/>
    <w:rsid w:val="00227D15"/>
    <w:rsid w:val="00227D8F"/>
    <w:rsid w:val="0024062A"/>
    <w:rsid w:val="00240B6B"/>
    <w:rsid w:val="00241320"/>
    <w:rsid w:val="00242F72"/>
    <w:rsid w:val="00247C07"/>
    <w:rsid w:val="00251BEA"/>
    <w:rsid w:val="00252D17"/>
    <w:rsid w:val="00253824"/>
    <w:rsid w:val="00254859"/>
    <w:rsid w:val="00257CC9"/>
    <w:rsid w:val="002610C7"/>
    <w:rsid w:val="002639D6"/>
    <w:rsid w:val="00263A42"/>
    <w:rsid w:val="0026460F"/>
    <w:rsid w:val="00265086"/>
    <w:rsid w:val="002703EE"/>
    <w:rsid w:val="00284BF4"/>
    <w:rsid w:val="0029240E"/>
    <w:rsid w:val="002A02B2"/>
    <w:rsid w:val="002A4CF1"/>
    <w:rsid w:val="002A5053"/>
    <w:rsid w:val="002A5906"/>
    <w:rsid w:val="002B1405"/>
    <w:rsid w:val="002B2CF1"/>
    <w:rsid w:val="002B7201"/>
    <w:rsid w:val="002B76EB"/>
    <w:rsid w:val="002C2EB1"/>
    <w:rsid w:val="002C45F6"/>
    <w:rsid w:val="002C4C46"/>
    <w:rsid w:val="002C658F"/>
    <w:rsid w:val="002C774A"/>
    <w:rsid w:val="002E0744"/>
    <w:rsid w:val="002E1E67"/>
    <w:rsid w:val="002E30E7"/>
    <w:rsid w:val="002F3112"/>
    <w:rsid w:val="002F675E"/>
    <w:rsid w:val="002F78DA"/>
    <w:rsid w:val="0030118E"/>
    <w:rsid w:val="00310C9E"/>
    <w:rsid w:val="00312235"/>
    <w:rsid w:val="00313BA3"/>
    <w:rsid w:val="00314EDC"/>
    <w:rsid w:val="00321E91"/>
    <w:rsid w:val="00326BAE"/>
    <w:rsid w:val="0032787C"/>
    <w:rsid w:val="00327D90"/>
    <w:rsid w:val="00330369"/>
    <w:rsid w:val="00335C1E"/>
    <w:rsid w:val="003363BB"/>
    <w:rsid w:val="0034187D"/>
    <w:rsid w:val="00353762"/>
    <w:rsid w:val="00353BF5"/>
    <w:rsid w:val="0035529D"/>
    <w:rsid w:val="00355E60"/>
    <w:rsid w:val="00364374"/>
    <w:rsid w:val="00365CFD"/>
    <w:rsid w:val="00366EE6"/>
    <w:rsid w:val="00386720"/>
    <w:rsid w:val="003A09D5"/>
    <w:rsid w:val="003A10DE"/>
    <w:rsid w:val="003A2B3F"/>
    <w:rsid w:val="003B03CB"/>
    <w:rsid w:val="003B41CF"/>
    <w:rsid w:val="003B5508"/>
    <w:rsid w:val="003C0A3A"/>
    <w:rsid w:val="003C3EFB"/>
    <w:rsid w:val="003C56BD"/>
    <w:rsid w:val="003C6C0A"/>
    <w:rsid w:val="003C78B2"/>
    <w:rsid w:val="003D74AA"/>
    <w:rsid w:val="003E07B3"/>
    <w:rsid w:val="003E662D"/>
    <w:rsid w:val="003E7DC6"/>
    <w:rsid w:val="003F6113"/>
    <w:rsid w:val="003F61BF"/>
    <w:rsid w:val="004078F6"/>
    <w:rsid w:val="00407E5E"/>
    <w:rsid w:val="00410861"/>
    <w:rsid w:val="004169C4"/>
    <w:rsid w:val="00417423"/>
    <w:rsid w:val="00421247"/>
    <w:rsid w:val="00422D78"/>
    <w:rsid w:val="00432737"/>
    <w:rsid w:val="004342F1"/>
    <w:rsid w:val="00442800"/>
    <w:rsid w:val="0044303F"/>
    <w:rsid w:val="004430FF"/>
    <w:rsid w:val="0044383F"/>
    <w:rsid w:val="004457C8"/>
    <w:rsid w:val="00446A9A"/>
    <w:rsid w:val="00446DA4"/>
    <w:rsid w:val="004527C5"/>
    <w:rsid w:val="00455361"/>
    <w:rsid w:val="00461275"/>
    <w:rsid w:val="004620C8"/>
    <w:rsid w:val="00473F4E"/>
    <w:rsid w:val="00474CFB"/>
    <w:rsid w:val="0047705E"/>
    <w:rsid w:val="004818EE"/>
    <w:rsid w:val="00483049"/>
    <w:rsid w:val="00483506"/>
    <w:rsid w:val="004855E3"/>
    <w:rsid w:val="004858D1"/>
    <w:rsid w:val="00485E78"/>
    <w:rsid w:val="004866FC"/>
    <w:rsid w:val="00486CFB"/>
    <w:rsid w:val="0048747C"/>
    <w:rsid w:val="00487DCA"/>
    <w:rsid w:val="00492225"/>
    <w:rsid w:val="004A0132"/>
    <w:rsid w:val="004A1CC7"/>
    <w:rsid w:val="004A2636"/>
    <w:rsid w:val="004A387E"/>
    <w:rsid w:val="004A5080"/>
    <w:rsid w:val="004B0924"/>
    <w:rsid w:val="004B2AB1"/>
    <w:rsid w:val="004B3720"/>
    <w:rsid w:val="004B6572"/>
    <w:rsid w:val="004C202D"/>
    <w:rsid w:val="004C28A1"/>
    <w:rsid w:val="004D1BBB"/>
    <w:rsid w:val="004D3A0F"/>
    <w:rsid w:val="004D42CB"/>
    <w:rsid w:val="004D52DB"/>
    <w:rsid w:val="004E0562"/>
    <w:rsid w:val="004F439F"/>
    <w:rsid w:val="004F6440"/>
    <w:rsid w:val="004F68B0"/>
    <w:rsid w:val="004F7D25"/>
    <w:rsid w:val="00500196"/>
    <w:rsid w:val="005006BF"/>
    <w:rsid w:val="00502FA9"/>
    <w:rsid w:val="005055E8"/>
    <w:rsid w:val="00507B55"/>
    <w:rsid w:val="00510252"/>
    <w:rsid w:val="005119B8"/>
    <w:rsid w:val="00513081"/>
    <w:rsid w:val="00520FF3"/>
    <w:rsid w:val="00524CC8"/>
    <w:rsid w:val="00524EAF"/>
    <w:rsid w:val="00525918"/>
    <w:rsid w:val="00526011"/>
    <w:rsid w:val="0052795E"/>
    <w:rsid w:val="005305E3"/>
    <w:rsid w:val="005333C5"/>
    <w:rsid w:val="00535111"/>
    <w:rsid w:val="00536D16"/>
    <w:rsid w:val="005373C0"/>
    <w:rsid w:val="005418E0"/>
    <w:rsid w:val="0054426B"/>
    <w:rsid w:val="00545F37"/>
    <w:rsid w:val="00546AAD"/>
    <w:rsid w:val="00547900"/>
    <w:rsid w:val="00554AC6"/>
    <w:rsid w:val="00566BD3"/>
    <w:rsid w:val="00566CB0"/>
    <w:rsid w:val="00567070"/>
    <w:rsid w:val="00573E4C"/>
    <w:rsid w:val="00580684"/>
    <w:rsid w:val="005813E9"/>
    <w:rsid w:val="0058268C"/>
    <w:rsid w:val="00590609"/>
    <w:rsid w:val="00592419"/>
    <w:rsid w:val="0059297A"/>
    <w:rsid w:val="00595785"/>
    <w:rsid w:val="005A2AA5"/>
    <w:rsid w:val="005A3AD6"/>
    <w:rsid w:val="005B4BDE"/>
    <w:rsid w:val="005B7AC2"/>
    <w:rsid w:val="005C4216"/>
    <w:rsid w:val="005C50E7"/>
    <w:rsid w:val="005C64FD"/>
    <w:rsid w:val="005C7768"/>
    <w:rsid w:val="005C7E10"/>
    <w:rsid w:val="005D134B"/>
    <w:rsid w:val="005D2019"/>
    <w:rsid w:val="005E0A99"/>
    <w:rsid w:val="005E0AA3"/>
    <w:rsid w:val="005E2151"/>
    <w:rsid w:val="005E22C5"/>
    <w:rsid w:val="005E3E2C"/>
    <w:rsid w:val="005F012E"/>
    <w:rsid w:val="005F56DD"/>
    <w:rsid w:val="00600476"/>
    <w:rsid w:val="00606DCE"/>
    <w:rsid w:val="00613878"/>
    <w:rsid w:val="00616473"/>
    <w:rsid w:val="006178C3"/>
    <w:rsid w:val="00622493"/>
    <w:rsid w:val="006266D1"/>
    <w:rsid w:val="00630BDF"/>
    <w:rsid w:val="006311C4"/>
    <w:rsid w:val="00632708"/>
    <w:rsid w:val="00635A96"/>
    <w:rsid w:val="00637269"/>
    <w:rsid w:val="00640BAF"/>
    <w:rsid w:val="0064135C"/>
    <w:rsid w:val="006508C6"/>
    <w:rsid w:val="00655FCC"/>
    <w:rsid w:val="00661FAA"/>
    <w:rsid w:val="00663AE8"/>
    <w:rsid w:val="0066728E"/>
    <w:rsid w:val="006711D3"/>
    <w:rsid w:val="00671640"/>
    <w:rsid w:val="00675C7E"/>
    <w:rsid w:val="00684A68"/>
    <w:rsid w:val="006903EA"/>
    <w:rsid w:val="006918F8"/>
    <w:rsid w:val="006940AB"/>
    <w:rsid w:val="006943F5"/>
    <w:rsid w:val="0069578E"/>
    <w:rsid w:val="0069788E"/>
    <w:rsid w:val="006A195E"/>
    <w:rsid w:val="006A44C6"/>
    <w:rsid w:val="006A5255"/>
    <w:rsid w:val="006A5EE9"/>
    <w:rsid w:val="006C3BFA"/>
    <w:rsid w:val="006D1AC3"/>
    <w:rsid w:val="006D7C32"/>
    <w:rsid w:val="006E13A9"/>
    <w:rsid w:val="006E14B8"/>
    <w:rsid w:val="006E3583"/>
    <w:rsid w:val="006F101D"/>
    <w:rsid w:val="006F123C"/>
    <w:rsid w:val="006F2C36"/>
    <w:rsid w:val="006F375F"/>
    <w:rsid w:val="006F5F72"/>
    <w:rsid w:val="00702CF6"/>
    <w:rsid w:val="00710D05"/>
    <w:rsid w:val="00712D14"/>
    <w:rsid w:val="00713D49"/>
    <w:rsid w:val="007145E0"/>
    <w:rsid w:val="00717A49"/>
    <w:rsid w:val="00720DAC"/>
    <w:rsid w:val="00723288"/>
    <w:rsid w:val="00731378"/>
    <w:rsid w:val="0073296D"/>
    <w:rsid w:val="00735ED2"/>
    <w:rsid w:val="0073747C"/>
    <w:rsid w:val="00743776"/>
    <w:rsid w:val="00743CA9"/>
    <w:rsid w:val="00744A2B"/>
    <w:rsid w:val="0074577A"/>
    <w:rsid w:val="007469B2"/>
    <w:rsid w:val="00750005"/>
    <w:rsid w:val="0075394B"/>
    <w:rsid w:val="00756F2D"/>
    <w:rsid w:val="00760663"/>
    <w:rsid w:val="00766791"/>
    <w:rsid w:val="00771111"/>
    <w:rsid w:val="00772D6A"/>
    <w:rsid w:val="00781169"/>
    <w:rsid w:val="00783BBB"/>
    <w:rsid w:val="00783EF4"/>
    <w:rsid w:val="00786054"/>
    <w:rsid w:val="00787421"/>
    <w:rsid w:val="0079511D"/>
    <w:rsid w:val="007A0F9D"/>
    <w:rsid w:val="007B056D"/>
    <w:rsid w:val="007B08E7"/>
    <w:rsid w:val="007B410E"/>
    <w:rsid w:val="007D04A9"/>
    <w:rsid w:val="007D5C46"/>
    <w:rsid w:val="007D7540"/>
    <w:rsid w:val="007E05BD"/>
    <w:rsid w:val="007E4E3B"/>
    <w:rsid w:val="007E5AAB"/>
    <w:rsid w:val="007E769D"/>
    <w:rsid w:val="007F22B6"/>
    <w:rsid w:val="007F4F6B"/>
    <w:rsid w:val="007F5192"/>
    <w:rsid w:val="007F6643"/>
    <w:rsid w:val="007F7477"/>
    <w:rsid w:val="007F7651"/>
    <w:rsid w:val="00802579"/>
    <w:rsid w:val="008033D1"/>
    <w:rsid w:val="00804216"/>
    <w:rsid w:val="008050E0"/>
    <w:rsid w:val="008067D7"/>
    <w:rsid w:val="00810CDA"/>
    <w:rsid w:val="0081218B"/>
    <w:rsid w:val="00813824"/>
    <w:rsid w:val="00814EB6"/>
    <w:rsid w:val="00817AEE"/>
    <w:rsid w:val="0082337A"/>
    <w:rsid w:val="00823F4C"/>
    <w:rsid w:val="00830B6F"/>
    <w:rsid w:val="008323A2"/>
    <w:rsid w:val="00835331"/>
    <w:rsid w:val="00835AD4"/>
    <w:rsid w:val="00844795"/>
    <w:rsid w:val="008451B8"/>
    <w:rsid w:val="008542E6"/>
    <w:rsid w:val="00856917"/>
    <w:rsid w:val="008630D3"/>
    <w:rsid w:val="00863395"/>
    <w:rsid w:val="008653B6"/>
    <w:rsid w:val="00865473"/>
    <w:rsid w:val="00866662"/>
    <w:rsid w:val="00867A06"/>
    <w:rsid w:val="00870680"/>
    <w:rsid w:val="008839C7"/>
    <w:rsid w:val="008930C6"/>
    <w:rsid w:val="00893DB6"/>
    <w:rsid w:val="00896401"/>
    <w:rsid w:val="008969B1"/>
    <w:rsid w:val="008A0CDF"/>
    <w:rsid w:val="008A4A75"/>
    <w:rsid w:val="008B1794"/>
    <w:rsid w:val="008B2AC7"/>
    <w:rsid w:val="008B5086"/>
    <w:rsid w:val="008B539C"/>
    <w:rsid w:val="008C0799"/>
    <w:rsid w:val="008C1896"/>
    <w:rsid w:val="008C2AB3"/>
    <w:rsid w:val="008C5A6D"/>
    <w:rsid w:val="008C6D16"/>
    <w:rsid w:val="008D1EDF"/>
    <w:rsid w:val="008D2895"/>
    <w:rsid w:val="008D3717"/>
    <w:rsid w:val="008D3BE9"/>
    <w:rsid w:val="008E252C"/>
    <w:rsid w:val="008E3EDC"/>
    <w:rsid w:val="008E792D"/>
    <w:rsid w:val="008F5FC7"/>
    <w:rsid w:val="009040AA"/>
    <w:rsid w:val="009106EB"/>
    <w:rsid w:val="00921870"/>
    <w:rsid w:val="0092221E"/>
    <w:rsid w:val="00925792"/>
    <w:rsid w:val="00925C69"/>
    <w:rsid w:val="00930B50"/>
    <w:rsid w:val="00932392"/>
    <w:rsid w:val="009413C1"/>
    <w:rsid w:val="00944E17"/>
    <w:rsid w:val="0094618D"/>
    <w:rsid w:val="009461BF"/>
    <w:rsid w:val="0096028C"/>
    <w:rsid w:val="009604DB"/>
    <w:rsid w:val="0096256F"/>
    <w:rsid w:val="009628A4"/>
    <w:rsid w:val="00964206"/>
    <w:rsid w:val="00965A1C"/>
    <w:rsid w:val="0097056F"/>
    <w:rsid w:val="00981196"/>
    <w:rsid w:val="009837A4"/>
    <w:rsid w:val="00987B64"/>
    <w:rsid w:val="0099459B"/>
    <w:rsid w:val="00995F72"/>
    <w:rsid w:val="009A2603"/>
    <w:rsid w:val="009A2AC3"/>
    <w:rsid w:val="009A48C1"/>
    <w:rsid w:val="009B04E0"/>
    <w:rsid w:val="009B1526"/>
    <w:rsid w:val="009B1F8C"/>
    <w:rsid w:val="009B29A1"/>
    <w:rsid w:val="009C2B46"/>
    <w:rsid w:val="009C3C8F"/>
    <w:rsid w:val="009C543C"/>
    <w:rsid w:val="009C5A0E"/>
    <w:rsid w:val="009D1802"/>
    <w:rsid w:val="009D188E"/>
    <w:rsid w:val="009E4C23"/>
    <w:rsid w:val="009E57BB"/>
    <w:rsid w:val="009E5AC0"/>
    <w:rsid w:val="009E63CE"/>
    <w:rsid w:val="009E660E"/>
    <w:rsid w:val="009E6BB0"/>
    <w:rsid w:val="009F4AC4"/>
    <w:rsid w:val="009F5986"/>
    <w:rsid w:val="00A07591"/>
    <w:rsid w:val="00A10BCA"/>
    <w:rsid w:val="00A10C4E"/>
    <w:rsid w:val="00A10D59"/>
    <w:rsid w:val="00A12EDC"/>
    <w:rsid w:val="00A14EA7"/>
    <w:rsid w:val="00A2208A"/>
    <w:rsid w:val="00A24803"/>
    <w:rsid w:val="00A32A17"/>
    <w:rsid w:val="00A35253"/>
    <w:rsid w:val="00A35CFB"/>
    <w:rsid w:val="00A40824"/>
    <w:rsid w:val="00A410BD"/>
    <w:rsid w:val="00A42F19"/>
    <w:rsid w:val="00A461A6"/>
    <w:rsid w:val="00A51729"/>
    <w:rsid w:val="00A52327"/>
    <w:rsid w:val="00A52CC3"/>
    <w:rsid w:val="00A54F0B"/>
    <w:rsid w:val="00A56257"/>
    <w:rsid w:val="00A56AB9"/>
    <w:rsid w:val="00A60971"/>
    <w:rsid w:val="00A65BEE"/>
    <w:rsid w:val="00A70F3C"/>
    <w:rsid w:val="00A7331A"/>
    <w:rsid w:val="00A7361F"/>
    <w:rsid w:val="00A76C0F"/>
    <w:rsid w:val="00A77A8A"/>
    <w:rsid w:val="00A81FEE"/>
    <w:rsid w:val="00A84678"/>
    <w:rsid w:val="00A90497"/>
    <w:rsid w:val="00A95A29"/>
    <w:rsid w:val="00AA5E60"/>
    <w:rsid w:val="00AC136E"/>
    <w:rsid w:val="00AC3A10"/>
    <w:rsid w:val="00AD1DC9"/>
    <w:rsid w:val="00AE14A3"/>
    <w:rsid w:val="00AE3292"/>
    <w:rsid w:val="00AE4376"/>
    <w:rsid w:val="00AE4C35"/>
    <w:rsid w:val="00AE5DC0"/>
    <w:rsid w:val="00AE7BB5"/>
    <w:rsid w:val="00AF37F1"/>
    <w:rsid w:val="00AF4C7E"/>
    <w:rsid w:val="00AF5052"/>
    <w:rsid w:val="00B04202"/>
    <w:rsid w:val="00B05E26"/>
    <w:rsid w:val="00B07404"/>
    <w:rsid w:val="00B1231B"/>
    <w:rsid w:val="00B123EC"/>
    <w:rsid w:val="00B1265D"/>
    <w:rsid w:val="00B13A6F"/>
    <w:rsid w:val="00B16736"/>
    <w:rsid w:val="00B20F1B"/>
    <w:rsid w:val="00B23DF5"/>
    <w:rsid w:val="00B25BDF"/>
    <w:rsid w:val="00B30B6A"/>
    <w:rsid w:val="00B33E55"/>
    <w:rsid w:val="00B3577D"/>
    <w:rsid w:val="00B40E11"/>
    <w:rsid w:val="00B4201B"/>
    <w:rsid w:val="00B42828"/>
    <w:rsid w:val="00B5432F"/>
    <w:rsid w:val="00B5446D"/>
    <w:rsid w:val="00B56A65"/>
    <w:rsid w:val="00B57AC6"/>
    <w:rsid w:val="00B57BF3"/>
    <w:rsid w:val="00B60A8D"/>
    <w:rsid w:val="00B71EE1"/>
    <w:rsid w:val="00B771C1"/>
    <w:rsid w:val="00B811C0"/>
    <w:rsid w:val="00B8122B"/>
    <w:rsid w:val="00B815D5"/>
    <w:rsid w:val="00B82C65"/>
    <w:rsid w:val="00B9102A"/>
    <w:rsid w:val="00B95A1A"/>
    <w:rsid w:val="00BA5864"/>
    <w:rsid w:val="00BB3113"/>
    <w:rsid w:val="00BB4262"/>
    <w:rsid w:val="00BB49FC"/>
    <w:rsid w:val="00BB741A"/>
    <w:rsid w:val="00BC09F6"/>
    <w:rsid w:val="00BC4611"/>
    <w:rsid w:val="00BC544C"/>
    <w:rsid w:val="00BD0296"/>
    <w:rsid w:val="00BD26E4"/>
    <w:rsid w:val="00BD2988"/>
    <w:rsid w:val="00BD6A37"/>
    <w:rsid w:val="00BE1244"/>
    <w:rsid w:val="00BE187B"/>
    <w:rsid w:val="00BE3BBB"/>
    <w:rsid w:val="00BE3CB8"/>
    <w:rsid w:val="00BE786C"/>
    <w:rsid w:val="00BE78DD"/>
    <w:rsid w:val="00BF0E37"/>
    <w:rsid w:val="00BF5A0E"/>
    <w:rsid w:val="00C0023B"/>
    <w:rsid w:val="00C057F6"/>
    <w:rsid w:val="00C06362"/>
    <w:rsid w:val="00C07708"/>
    <w:rsid w:val="00C10105"/>
    <w:rsid w:val="00C11504"/>
    <w:rsid w:val="00C13C08"/>
    <w:rsid w:val="00C13D15"/>
    <w:rsid w:val="00C14D40"/>
    <w:rsid w:val="00C14ED2"/>
    <w:rsid w:val="00C1782E"/>
    <w:rsid w:val="00C20496"/>
    <w:rsid w:val="00C21B86"/>
    <w:rsid w:val="00C220C1"/>
    <w:rsid w:val="00C40CE3"/>
    <w:rsid w:val="00C46061"/>
    <w:rsid w:val="00C47180"/>
    <w:rsid w:val="00C473CD"/>
    <w:rsid w:val="00C56DB1"/>
    <w:rsid w:val="00C5759E"/>
    <w:rsid w:val="00C60089"/>
    <w:rsid w:val="00C616B4"/>
    <w:rsid w:val="00C61E6B"/>
    <w:rsid w:val="00C64345"/>
    <w:rsid w:val="00C668AB"/>
    <w:rsid w:val="00C73CED"/>
    <w:rsid w:val="00C8062A"/>
    <w:rsid w:val="00C80873"/>
    <w:rsid w:val="00C94307"/>
    <w:rsid w:val="00C97787"/>
    <w:rsid w:val="00CA17A2"/>
    <w:rsid w:val="00CA1FD1"/>
    <w:rsid w:val="00CB065F"/>
    <w:rsid w:val="00CB5715"/>
    <w:rsid w:val="00CD3936"/>
    <w:rsid w:val="00CD695E"/>
    <w:rsid w:val="00CE71EB"/>
    <w:rsid w:val="00CF20F2"/>
    <w:rsid w:val="00CF52AB"/>
    <w:rsid w:val="00D001A3"/>
    <w:rsid w:val="00D0461A"/>
    <w:rsid w:val="00D07A17"/>
    <w:rsid w:val="00D11BEF"/>
    <w:rsid w:val="00D12053"/>
    <w:rsid w:val="00D12152"/>
    <w:rsid w:val="00D148D5"/>
    <w:rsid w:val="00D2174C"/>
    <w:rsid w:val="00D22D0A"/>
    <w:rsid w:val="00D233E3"/>
    <w:rsid w:val="00D32937"/>
    <w:rsid w:val="00D339FB"/>
    <w:rsid w:val="00D33F2F"/>
    <w:rsid w:val="00D473FC"/>
    <w:rsid w:val="00D4787D"/>
    <w:rsid w:val="00D5197A"/>
    <w:rsid w:val="00D52120"/>
    <w:rsid w:val="00D52268"/>
    <w:rsid w:val="00D52739"/>
    <w:rsid w:val="00D52C47"/>
    <w:rsid w:val="00D53BBE"/>
    <w:rsid w:val="00D53F41"/>
    <w:rsid w:val="00D63AD3"/>
    <w:rsid w:val="00D63ADA"/>
    <w:rsid w:val="00D67337"/>
    <w:rsid w:val="00D70CB6"/>
    <w:rsid w:val="00D71DDD"/>
    <w:rsid w:val="00D74D92"/>
    <w:rsid w:val="00D75B89"/>
    <w:rsid w:val="00D76A1E"/>
    <w:rsid w:val="00D80579"/>
    <w:rsid w:val="00D925AD"/>
    <w:rsid w:val="00D939E4"/>
    <w:rsid w:val="00D966AB"/>
    <w:rsid w:val="00DA03FF"/>
    <w:rsid w:val="00DA1634"/>
    <w:rsid w:val="00DA1AB8"/>
    <w:rsid w:val="00DA2655"/>
    <w:rsid w:val="00DA485D"/>
    <w:rsid w:val="00DB3162"/>
    <w:rsid w:val="00DB3523"/>
    <w:rsid w:val="00DB61DC"/>
    <w:rsid w:val="00DB6FCE"/>
    <w:rsid w:val="00DC1D8D"/>
    <w:rsid w:val="00DC3404"/>
    <w:rsid w:val="00DC356E"/>
    <w:rsid w:val="00DC38BE"/>
    <w:rsid w:val="00DC4D80"/>
    <w:rsid w:val="00DC5814"/>
    <w:rsid w:val="00DC5E52"/>
    <w:rsid w:val="00DD5F56"/>
    <w:rsid w:val="00DE3DCC"/>
    <w:rsid w:val="00DF337D"/>
    <w:rsid w:val="00DF6AE7"/>
    <w:rsid w:val="00E0129E"/>
    <w:rsid w:val="00E013C2"/>
    <w:rsid w:val="00E0163A"/>
    <w:rsid w:val="00E04131"/>
    <w:rsid w:val="00E10A52"/>
    <w:rsid w:val="00E1506F"/>
    <w:rsid w:val="00E23088"/>
    <w:rsid w:val="00E23DBD"/>
    <w:rsid w:val="00E308BA"/>
    <w:rsid w:val="00E312F6"/>
    <w:rsid w:val="00E34593"/>
    <w:rsid w:val="00E365E0"/>
    <w:rsid w:val="00E37C59"/>
    <w:rsid w:val="00E508C4"/>
    <w:rsid w:val="00E55019"/>
    <w:rsid w:val="00E648B3"/>
    <w:rsid w:val="00E66EA5"/>
    <w:rsid w:val="00E66F5B"/>
    <w:rsid w:val="00E67D2B"/>
    <w:rsid w:val="00E76556"/>
    <w:rsid w:val="00E8078D"/>
    <w:rsid w:val="00E81D30"/>
    <w:rsid w:val="00E8441D"/>
    <w:rsid w:val="00E91C7E"/>
    <w:rsid w:val="00E95155"/>
    <w:rsid w:val="00E958C1"/>
    <w:rsid w:val="00E961EB"/>
    <w:rsid w:val="00E97820"/>
    <w:rsid w:val="00EA465E"/>
    <w:rsid w:val="00EA4A06"/>
    <w:rsid w:val="00EA63C5"/>
    <w:rsid w:val="00EB226B"/>
    <w:rsid w:val="00EB5B41"/>
    <w:rsid w:val="00EB6211"/>
    <w:rsid w:val="00EC3D4C"/>
    <w:rsid w:val="00ED0580"/>
    <w:rsid w:val="00ED298C"/>
    <w:rsid w:val="00ED50DF"/>
    <w:rsid w:val="00EE1A43"/>
    <w:rsid w:val="00EE4A12"/>
    <w:rsid w:val="00EF233A"/>
    <w:rsid w:val="00EF3138"/>
    <w:rsid w:val="00EF69F9"/>
    <w:rsid w:val="00EF72B3"/>
    <w:rsid w:val="00F00513"/>
    <w:rsid w:val="00F00915"/>
    <w:rsid w:val="00F00AE5"/>
    <w:rsid w:val="00F014FA"/>
    <w:rsid w:val="00F03907"/>
    <w:rsid w:val="00F10838"/>
    <w:rsid w:val="00F13D96"/>
    <w:rsid w:val="00F14693"/>
    <w:rsid w:val="00F172A4"/>
    <w:rsid w:val="00F20752"/>
    <w:rsid w:val="00F21A52"/>
    <w:rsid w:val="00F21DC9"/>
    <w:rsid w:val="00F23D49"/>
    <w:rsid w:val="00F258AF"/>
    <w:rsid w:val="00F27A58"/>
    <w:rsid w:val="00F307AC"/>
    <w:rsid w:val="00F318B2"/>
    <w:rsid w:val="00F36936"/>
    <w:rsid w:val="00F375AC"/>
    <w:rsid w:val="00F54207"/>
    <w:rsid w:val="00F55A6B"/>
    <w:rsid w:val="00F60473"/>
    <w:rsid w:val="00F6078E"/>
    <w:rsid w:val="00F60D0F"/>
    <w:rsid w:val="00F610D7"/>
    <w:rsid w:val="00F73BCC"/>
    <w:rsid w:val="00F73EC3"/>
    <w:rsid w:val="00F76E30"/>
    <w:rsid w:val="00F81A15"/>
    <w:rsid w:val="00F81AF4"/>
    <w:rsid w:val="00F83D81"/>
    <w:rsid w:val="00F915E5"/>
    <w:rsid w:val="00F9377E"/>
    <w:rsid w:val="00F95068"/>
    <w:rsid w:val="00F95273"/>
    <w:rsid w:val="00F97829"/>
    <w:rsid w:val="00FA2B97"/>
    <w:rsid w:val="00FA52D7"/>
    <w:rsid w:val="00FC1584"/>
    <w:rsid w:val="00FC286C"/>
    <w:rsid w:val="00FC3274"/>
    <w:rsid w:val="00FC400E"/>
    <w:rsid w:val="00FD33CC"/>
    <w:rsid w:val="00FD5BAB"/>
    <w:rsid w:val="00FE239B"/>
    <w:rsid w:val="00FE2C1A"/>
    <w:rsid w:val="00FE3325"/>
    <w:rsid w:val="00FE3E89"/>
    <w:rsid w:val="00FE4984"/>
    <w:rsid w:val="00FE773F"/>
    <w:rsid w:val="00FF644B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AA4627-38FB-4E44-B4AC-DDEAD5E4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2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5E22C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E22C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97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S.</dc:creator>
  <cp:keywords/>
  <dc:description/>
  <cp:lastModifiedBy>Dayana S.</cp:lastModifiedBy>
  <cp:revision>2</cp:revision>
  <dcterms:created xsi:type="dcterms:W3CDTF">2021-08-31T02:48:00Z</dcterms:created>
  <dcterms:modified xsi:type="dcterms:W3CDTF">2021-08-31T02:48:00Z</dcterms:modified>
</cp:coreProperties>
</file>